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633" w:rsidRPr="00143EAC" w:rsidRDefault="00A651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93A0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53633" w:rsidRPr="00143EAC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653633" w:rsidRPr="00143E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3633" w:rsidRPr="00143EAC">
        <w:rPr>
          <w:rFonts w:ascii="Times New Roman" w:hAnsi="Times New Roman" w:cs="Times New Roman"/>
          <w:color w:val="131413"/>
          <w:sz w:val="24"/>
          <w:szCs w:val="24"/>
          <w:lang w:val="en-US"/>
        </w:rPr>
        <w:t>Maceral</w:t>
      </w:r>
      <w:r w:rsidR="001C53C6" w:rsidRPr="00143EA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content of the six carbonaceous</w:t>
      </w:r>
      <w:r w:rsidR="00653633" w:rsidRPr="00143EA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levels of the Barro Branco coal seam studied site.</w:t>
      </w:r>
      <w:bookmarkStart w:id="0" w:name="_GoBack"/>
      <w:bookmarkEnd w:id="0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397"/>
        <w:gridCol w:w="851"/>
        <w:gridCol w:w="850"/>
        <w:gridCol w:w="851"/>
        <w:gridCol w:w="850"/>
        <w:gridCol w:w="851"/>
        <w:gridCol w:w="844"/>
      </w:tblGrid>
      <w:tr w:rsidR="00051F95" w:rsidRPr="00653633" w:rsidTr="00051F95">
        <w:tc>
          <w:tcPr>
            <w:tcW w:w="33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143EAC" w:rsidRDefault="00051F95" w:rsidP="00051F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</w:t>
            </w:r>
          </w:p>
        </w:tc>
        <w:tc>
          <w:tcPr>
            <w:tcW w:w="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</w:t>
            </w:r>
          </w:p>
        </w:tc>
      </w:tr>
      <w:tr w:rsidR="00051F95" w:rsidRPr="00653633" w:rsidTr="00051F95"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Vitrinite</w:t>
            </w:r>
            <w:proofErr w:type="spellEnd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vol.%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26.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41.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61.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2.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1.4</w:t>
            </w:r>
          </w:p>
        </w:tc>
        <w:tc>
          <w:tcPr>
            <w:tcW w:w="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36.2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Cutinite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Sporinite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Liptodetrinite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Liptinite</w:t>
            </w:r>
            <w:proofErr w:type="spellEnd"/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tal (vol.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4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7.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7.8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Fusinite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Semifusinite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Inertodetrinite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Inertinite (vol.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5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5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8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.6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Carbonate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Quartz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Pyrite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236511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051F95"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eral </w:t>
            </w:r>
            <w:proofErr w:type="spellStart"/>
            <w:r w:rsidR="00051F95"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matter</w:t>
            </w:r>
            <w:proofErr w:type="spellEnd"/>
            <w:r w:rsidR="00051F95"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vol.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48.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2.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236511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051F95"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rganic</w:t>
            </w:r>
            <w:proofErr w:type="spellEnd"/>
            <w:r w:rsidR="00051F95"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051F95"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matter</w:t>
            </w:r>
            <w:proofErr w:type="spellEnd"/>
            <w:r w:rsidR="00051F95"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vol.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51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87.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</w:tr>
      <w:tr w:rsidR="00051F95" w:rsidRPr="00653633" w:rsidTr="00051F95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Total (vol.%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1F95" w:rsidRPr="00653633" w:rsidRDefault="00051F95" w:rsidP="00051F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633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</w:tr>
    </w:tbl>
    <w:p w:rsidR="00051F95" w:rsidRPr="00653633" w:rsidRDefault="00051F95">
      <w:pPr>
        <w:rPr>
          <w:rFonts w:ascii="Times New Roman" w:hAnsi="Times New Roman" w:cs="Times New Roman"/>
          <w:sz w:val="20"/>
          <w:szCs w:val="20"/>
        </w:rPr>
      </w:pPr>
    </w:p>
    <w:p w:rsidR="00051F95" w:rsidRDefault="00051F95"/>
    <w:p w:rsidR="00051F95" w:rsidRDefault="00051F95"/>
    <w:p w:rsidR="00051F95" w:rsidRDefault="00051F95"/>
    <w:p w:rsidR="00051F95" w:rsidRDefault="00051F95"/>
    <w:sectPr w:rsidR="00051F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F95"/>
    <w:rsid w:val="00051F95"/>
    <w:rsid w:val="00143EAC"/>
    <w:rsid w:val="001C53C6"/>
    <w:rsid w:val="00236511"/>
    <w:rsid w:val="00593A07"/>
    <w:rsid w:val="005B69A2"/>
    <w:rsid w:val="00653633"/>
    <w:rsid w:val="00A22724"/>
    <w:rsid w:val="00A651DE"/>
    <w:rsid w:val="00E5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93CBE"/>
  <w15:chartTrackingRefBased/>
  <w15:docId w15:val="{D94A8488-A69D-42E7-988F-80B34F139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1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651D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651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ates - Centro Universitário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AFAEL WANDERLEY BENICIO</dc:creator>
  <cp:keywords/>
  <dc:description/>
  <cp:lastModifiedBy>André Jasper</cp:lastModifiedBy>
  <cp:revision>3</cp:revision>
  <dcterms:created xsi:type="dcterms:W3CDTF">2019-03-06T18:09:00Z</dcterms:created>
  <dcterms:modified xsi:type="dcterms:W3CDTF">2019-03-06T18:46:00Z</dcterms:modified>
</cp:coreProperties>
</file>